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432"/>
        <w:gridCol w:w="4948"/>
        <w:gridCol w:w="1470"/>
        <w:gridCol w:w="5326"/>
      </w:tblGrid>
      <w:tr w:rsidR="0008429C" w:rsidRPr="006F7743" w:rsidTr="0008429C"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/>
            <w:bookmarkEnd w:id="0"/>
            <w:r w:rsidRPr="006F7743">
              <w:rPr>
                <w:rFonts w:ascii="Arial" w:hAnsi="Arial" w:cs="Arial"/>
                <w:b/>
                <w:color w:val="000000"/>
                <w:sz w:val="16"/>
                <w:szCs w:val="16"/>
              </w:rPr>
              <w:t>Appendix 7. ICD-9 and ICD-10 Procedure Codes For Emergency General Surgery Cases*</w:t>
            </w:r>
          </w:p>
        </w:tc>
      </w:tr>
      <w:tr w:rsidR="0008429C" w:rsidRPr="006F7743" w:rsidTr="0008429C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08429C" w:rsidRPr="006F7743" w:rsidRDefault="0008429C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ICD-9 cod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08429C" w:rsidRPr="006F7743" w:rsidRDefault="0008429C" w:rsidP="00E44EF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sz w:val="16"/>
                <w:szCs w:val="16"/>
              </w:rPr>
              <w:t>ICD-10 code</w:t>
            </w:r>
          </w:p>
        </w:tc>
      </w:tr>
      <w:tr w:rsidR="0008429C" w:rsidRPr="006F7743" w:rsidTr="0008429C">
        <w:tc>
          <w:tcPr>
            <w:tcW w:w="0" w:type="auto"/>
            <w:gridSpan w:val="4"/>
            <w:tcBorders>
              <w:bottom w:val="nil"/>
            </w:tcBorders>
            <w:shd w:val="clear" w:color="auto" w:fill="000000" w:themeFill="text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Appendectomy</w:t>
            </w:r>
          </w:p>
        </w:tc>
      </w:tr>
      <w:tr w:rsidR="0008429C" w:rsidRPr="006F7743" w:rsidTr="0008429C"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01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appendectom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J4ZZ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Appendix, Percutaneous Endoscopic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ppendec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J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Appendix, Open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01 + V6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appendectomy converted to open appendectom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JG4ZZ + 0DTJ0Z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Peritoneal Cavity, Percutaneous Endoscopic Approach + Resection of Appendix, Open Approach</w:t>
            </w:r>
          </w:p>
        </w:tc>
      </w:tr>
      <w:tr w:rsidR="0008429C" w:rsidRPr="006F7743" w:rsidTr="0008429C"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Colectomy and Colostomy</w:t>
            </w:r>
          </w:p>
        </w:tc>
      </w:tr>
      <w:tr w:rsidR="0008429C" w:rsidRPr="006F7743" w:rsidTr="0008429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en and other multiple segmental resection of large intesti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E0Z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arge Intestine, open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pen and oth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cectom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cecum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en and other right hemicolec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right large Intestin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K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ascending colon, open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ther resection of transverse col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transverse colon, open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en and other left hemicolec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eft large intestine, open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pen and oth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oidectom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N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sigmoid colon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unspecified partial excision of large intestin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E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arge Intestin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large Intestin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large Intestin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cec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K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ascending col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transverse col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descending col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N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sigmoid col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K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ascending col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descending colon, open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multiple segmental resection of large intestin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E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arge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paroscopic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cectom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H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cecum, percutaneous endoscopic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right hemicolec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F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right large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resection of transverse col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L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transverse colon, percutaneous endoscopic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left hemicolec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G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eft large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paroscopic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oidectom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N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sigmoid col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laparoscopic partial excision of large intestin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E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arge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F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G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H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cec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K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ascending col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L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transverse col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M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descending col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N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sigmoid col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K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ascending col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M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descending colon, percutaneous endoscopic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total intra-abdominal colec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E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arge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en total intra-abdominal colec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E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arge intestin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unspecified total intra-abdominal colec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E7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arge intestine, via natural or artificial opening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E8Z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ection of large Intestine, via natural or artificial opening </w:t>
            </w:r>
          </w:p>
        </w:tc>
      </w:tr>
      <w:tr w:rsidR="0008429C" w:rsidRPr="006F7743" w:rsidTr="0008429C">
        <w:tc>
          <w:tcPr>
            <w:tcW w:w="0" w:type="auto"/>
            <w:gridSpan w:val="4"/>
            <w:shd w:val="clear" w:color="auto" w:fill="000000" w:themeFill="text1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Surgical Debridement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09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incision of soft tissu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00ZZ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scalp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anterior ne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posterior ne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ches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J9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ba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abdomen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butto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B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perineu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C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pelvic region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D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upp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upp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low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low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upp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upp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N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low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P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low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Q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foo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R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foo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PY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moval of drainage device from lower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PY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moval of synthetic substitute from lower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WY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ion of drainage device in lower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WY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vision of synthetic substitute in lower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WY0M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ion of Stimulator Lead in lower muscl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83.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th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ciectom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0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scalp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1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face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anterior ne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posterior ne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ches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ba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abdomen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butto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B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perineu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C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pelvic region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D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upp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upp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low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low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upp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upp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N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low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P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low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Q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foo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R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foo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th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ectom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0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head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1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Facial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2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neck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3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neck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Tongue, Palate, Pharynx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Shoulder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Shoulder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upper arm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upper arm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lower arm and wrist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B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lower arm and wrist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trunk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trunk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thorax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J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thorax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K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abdomen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abdomen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perineum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N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hip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P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hip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Q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upper leg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R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upper leg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S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lower leg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T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lower leg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V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foot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BW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foot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0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head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1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Facial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2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right neck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3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eft neck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Tongue, Palate, Pharynx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right Shoulder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eft Shoulder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right upper arm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eft upper arm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right lower arm and wrist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B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eft lower arm and wrist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right trunk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eft trunk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right thorax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J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eft thorax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K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right abdomen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eft abdomen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perineum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N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right hip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P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eft hip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Q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right upper leg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R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eft upper leg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S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right lower leg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T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eft lower leg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V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right foot muscl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KTW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left foot muscl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4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excision of soft tissu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0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scalp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1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face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anterior ne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posterior ne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ches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ba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abdomen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butto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B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perineu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C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pelvic region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D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right upp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left upp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right low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left low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right upp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left upp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N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right low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P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left low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Q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right foo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R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Excision of left foo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incision with drainage of skin and subcutaneous tissu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0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scalp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0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scalp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1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face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1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face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4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neck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4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neck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5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chest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5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chest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6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back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6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back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7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abdomen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7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abdomen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8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buttock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8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buttock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A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genitalia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A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genitalia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B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upper arm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B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upper arm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C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upper arm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C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upper arm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D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lower arm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D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lower arm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E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lower arm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E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lower arm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F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hand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F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hand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G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hand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G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hand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H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upper leg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H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upper leg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J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upper leg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J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upper leg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K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lower leg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K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lower leg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L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lower leg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L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lower leg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M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foot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M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foot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NX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foot skin with drainage device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9N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foot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0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scalp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4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anterior neck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Drainage of anterior neck subcutaneous tissue and fascia, open </w:t>
            </w:r>
            <w:r w:rsidRPr="006F7743">
              <w:rPr>
                <w:rFonts w:ascii="Arial" w:hAnsi="Arial" w:cs="Arial"/>
                <w:sz w:val="16"/>
                <w:szCs w:val="16"/>
              </w:rPr>
              <w:lastRenderedPageBreak/>
              <w:t>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5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osterior neck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osterior ne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6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chest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ches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7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back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ba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8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abdomen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abdomen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9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buttock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butto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B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rineum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B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rineu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C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lvic region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C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pelvic region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D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upper arm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D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upp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F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upper arm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upp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G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lower arm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low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H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lower arm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low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J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hand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J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hand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K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left hand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K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hand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L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upper leg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 xml:space="preserve">Drainage of right upper leg subcutaneous tissue and fascia, open </w:t>
            </w:r>
            <w:r w:rsidRPr="006F7743">
              <w:rPr>
                <w:rFonts w:ascii="Arial" w:hAnsi="Arial" w:cs="Arial"/>
                <w:sz w:val="16"/>
                <w:szCs w:val="16"/>
              </w:rPr>
              <w:lastRenderedPageBreak/>
              <w:t>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M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upper leg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upp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N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lower leg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N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low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P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lower leg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P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low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Q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foot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Q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foo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R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foot subcutaneous tissue and fasci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9R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foo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90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head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90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head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9K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upper back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9L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ower back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9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ower back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9M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male perineum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9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male perine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2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rainage of right shoulder region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2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shoulder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23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shoulder region with drainage device, percutaneous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3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shoulder region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3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shoulder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4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axill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axill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5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axilla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axill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53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axilla with drainage device, percutaneous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upper extremity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7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upper extremity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upper extremity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8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upper arm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upper ar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9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upper arm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upper ar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B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elbow region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B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elbow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B3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elbow region with drainage device, percutaneous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C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elbow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D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lower arm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D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lower ar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F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lower arm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lower ar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G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wrist region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wrist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H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wrist region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X9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wrist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0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buttock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0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buttock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1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buttock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1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buttock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7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femoral region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femor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8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femoral region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femor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9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lower extremity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lower extremity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B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lower extremity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B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lower extremity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C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upper leg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C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upper leg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D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upper leg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D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upper leg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F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knee region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knee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H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lower leg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lower leg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J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lower leg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J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lower leg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K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ankle region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K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ankle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L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ankle region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ankle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M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foot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right foot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N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foot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9N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left foot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86.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ft tissue excision and debridemen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0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scalp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1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face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4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neck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5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chest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6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back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7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abdomen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8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buttock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A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genitalia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B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upper arm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C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upper arm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D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lower arm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E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lower arm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F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hand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G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hand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H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upper leg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J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upper leg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K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lower leg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L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lower leg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M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foot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BN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foot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0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scalp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1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face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anterior ne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posterior ne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ches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ba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abdomen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butto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B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perineu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C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pelvic region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D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upp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upp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low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low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upp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upp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N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low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P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low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Q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right foo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BR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eft foo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excisional debridement of soft tissu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0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scalp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1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face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4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neck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5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chest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6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back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7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abdomen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8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buttock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9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perineum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A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genitalia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B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right upper arm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C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left upper arm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D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right lower arm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E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left lower arm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F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right hand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G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left hand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H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right upper leg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J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left upper leg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K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right lower leg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L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left lower leg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M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right foot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HDN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left foot skin, external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0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scalp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1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face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anterior ne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posterior ne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ches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ba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abdomen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butto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B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perineu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C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pelvic region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D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right upp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left upp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right low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left lower arm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J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right hand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K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left hand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right upp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left upp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N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right low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P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left lower leg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Q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right foo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DR0Z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tion of left foot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lastRenderedPageBreak/>
              <w:t>Laparotomy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.11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loratory laparotom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JP0ZZ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splee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J0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upper intestinal tract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J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stomach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JD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lower intestinal tract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JU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spection of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JV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mesentery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JW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peritone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J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peritoneal cavity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JJ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pelvic cavity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JP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gastrointestinal tract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JR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genitourinary tract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.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laparo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9S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ainage of great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9S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ainage of great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9T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ainage of less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9T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rainage of less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9V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mesentery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9V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mesentery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9W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peritoneum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9W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peritone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9G0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peritoneal cavity with drainage devic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9G0Z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ainage of peritoneal cavity, open approach</w:t>
            </w:r>
          </w:p>
        </w:tc>
      </w:tr>
      <w:tr w:rsidR="0008429C" w:rsidRPr="006F7743" w:rsidTr="0008429C">
        <w:tc>
          <w:tcPr>
            <w:tcW w:w="0" w:type="auto"/>
            <w:gridSpan w:val="4"/>
            <w:shd w:val="clear" w:color="auto" w:fill="000000" w:themeFill="text1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Laparoscopy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.21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Laparoscop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J04ZZ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 w:themeFill="background1"/>
            <w:vAlign w:val="bottom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upper intestinal tract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JU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spection of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JV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mesentery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JW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peritone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J0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liver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J4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gallbladder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JG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pancreas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JF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abdominal wall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JG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peritoneal cavity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JJ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pelvic cavity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JP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gastrointestinal tract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JR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genitourinary tract, percutaneous endoscopic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V6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Laparoscopic converted to op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5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surgical procedure converted to open procedure</w:t>
            </w:r>
          </w:p>
        </w:tc>
      </w:tr>
      <w:tr w:rsidR="0008429C" w:rsidRPr="006F7743" w:rsidTr="0008429C">
        <w:tc>
          <w:tcPr>
            <w:tcW w:w="0" w:type="auto"/>
            <w:gridSpan w:val="4"/>
            <w:shd w:val="clear" w:color="auto" w:fill="000000" w:themeFill="text1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Lysis of Adhesions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.51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lysis of peritoneal adhesion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84ZZ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small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9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ile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A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jejun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B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ile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C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ileocecal valv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E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large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F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right large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G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left large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H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cec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J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appendix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K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ascending col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L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transverse col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M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descending col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N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sigmoid col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S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lease great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T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lease less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V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mesentery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W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peritone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0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liver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1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right lobe liver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2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left lobe liver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4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gallbladder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8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cystic duct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9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common bile duct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4.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lysis of peritoneal adhesio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small intestin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duoden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A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jejun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B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ile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C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ileocecal valv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E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large intestin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right large intestin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G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left large intestin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H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cec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J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appendix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K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ascending col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L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transverse col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M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descending col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N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sigmoid col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S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lease great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T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lease less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V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mesentery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NW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peritone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0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liver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1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right lobe liver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2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left lobe liver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gallbladder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right hepatic duct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left hepatic duct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cystic duct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common bile duct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C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lease ampulla of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ter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D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pancreatic duct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accessory pancreatic duct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NG0Z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ease pancreas, open approach</w:t>
            </w:r>
          </w:p>
        </w:tc>
      </w:tr>
      <w:tr w:rsidR="0008429C" w:rsidRPr="006F7743" w:rsidTr="0008429C"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Small Bowel Inspection, Resection, and Ostomy</w:t>
            </w:r>
          </w:p>
        </w:tc>
      </w:tr>
      <w:tr w:rsidR="0008429C" w:rsidRPr="006F7743" w:rsidTr="0008429C"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.31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Other local excision of lesion of duodenum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90ZZ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duodenum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.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ple segmental resection of small intestin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small intestin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8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small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.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partial resection of small intestin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small intestin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8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small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9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duoden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A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jejun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A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jejun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B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ile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B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ile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C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ileocecal valv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C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ileocecal valv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duoden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9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duoden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A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jejun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A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jejun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B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ile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B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ile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C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ileocecal valv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C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ileocecal valve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.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removal of small bowe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small intestin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8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small intestine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.9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to small intestinal anastomo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90Z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duodenum to duoden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90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duodenum to jejun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90Z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duodenum to ile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94Z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duodenum to duoden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94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duodenum to jejun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94Z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duodenum to ile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A0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jejunum to jejun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A0Z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jejunum to ile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A4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jejunum to jejun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A4Z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jejunum to ile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B0Z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ileum to ile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B4Z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Bypass ileum to ile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6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eriorization of small intestin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90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pass duodenum to cutaneous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94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pass duodenum to cutaneous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A0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pass jejunum to cutaneous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A4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pass jejunum to cutaneous, percutaneous endoscopic approach</w:t>
            </w:r>
          </w:p>
        </w:tc>
      </w:tr>
      <w:tr w:rsidR="0008429C" w:rsidRPr="006F7743" w:rsidTr="0008429C">
        <w:trPr>
          <w:trHeight w:val="99"/>
        </w:trPr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6.2</w:t>
            </w:r>
          </w:p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eostomy, NO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B0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pass ileum to cutaneous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B4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pass ileum to cutaneous, percutaneous endoscopic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orary ileos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nent ileos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permanent ileos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Delayed opening of ileos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0H87X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color w:val="000000"/>
                <w:sz w:val="16"/>
                <w:szCs w:val="16"/>
              </w:rPr>
              <w:t>Division of abdomen skin, external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gnostic procedures on the small intestin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J0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upper intestinal tract, open approach</w:t>
            </w:r>
          </w:p>
        </w:tc>
      </w:tr>
      <w:tr w:rsidR="0008429C" w:rsidRPr="006F7743" w:rsidTr="0008429C">
        <w:tc>
          <w:tcPr>
            <w:tcW w:w="0" w:type="auto"/>
            <w:gridSpan w:val="4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000000"/>
                <w:sz w:val="16"/>
                <w:szCs w:val="16"/>
              </w:rPr>
              <w:t>Hernia Repair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00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lateral repair of inguinal hernia, NO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50ZZ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right inguin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5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right inguinal regi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left inguin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6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left inguinal regi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pen repair of direct inguinal hern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right inguin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5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right inguinal regi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left inguin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6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left inguinal regi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pen repair of indirect inguinal hern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YQ5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pair right inguin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YQ5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pair right inguinal regi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YQ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pair left inguin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0YQ6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pair left inguinal region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pen repair of direct inguinal hernia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5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inguinal region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5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inguinal region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6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inguinal region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6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inguinal region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pen repair of indirect inguinal hernia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5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inguinal region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5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inguinal region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6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inguinal region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6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inguinal region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of inguinal hernia with graft or prosthesis, NO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5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inguinal region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5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inguinal region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6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inguinal region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6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inguinal region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17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repair of direct inguinal hernia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5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inguinal region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5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inguinal region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6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inguinal region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6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inguinal region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17.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repair of indirect inguinal hernia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5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inguinal region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5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inguinal region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6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inguinal region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6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inguinal region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17.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bilateral repair of direct inguinal hernia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bilateral inguinal region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bilateral inguinal region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17.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bilateral repair of indirect inguinal hernia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bilateral inguinal region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bilateral inguinal region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17.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Laparoscopic bilateral repair of inguinal hernia, one direct and one indirect 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bilateral inguinal region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bilateral inguinal region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17.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bilateral repair of inguinal hernia with graft or prosthesis, NO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bilateral inguinal region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bilateral inguinal region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lateral repair of inguinal hernia, NO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A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bilateral inguin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A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bilateral inguinal regi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pen bilateral repair of direct inguinal hern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A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bilateral inguin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A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bilateral inguinal regi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pen bilateral repair of indirect inguinal herni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A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bilateral inguin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A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bilateral inguinal regi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pen bilateral repair of inguinal hernia, one direct and one indirec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A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pair bilateral inguin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A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pair bilateral inguinal regi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pen bilateral repair of direct inguinal hernia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bilateral inguinal region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bilateral inguinal region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pen bilateral repair of indirect inguinal hernia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bilateral inguinal region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bilateral inguinal region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pen bilateral repair of inguinal hernia, one direct and one indirect,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bilateral inguinal region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bilateral inguinal region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lateral repair of inguinal hernia with graft or prosthesis, NO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bilateral inguinal region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A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bilateral inguinal region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lateral repair of femoral hernia with graft or prosthe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7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right femoral region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7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right femoral region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7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right femoral region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7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right femoral region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8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left femoral region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8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left femoral region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8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left femoral region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8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left femoral region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lastRenderedPageBreak/>
              <w:t>53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ther unilateral femoral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niorrhap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pair right femor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8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pair left femor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8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Repair left femoral regi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lateral repair of femoral hernia with graft or prosthe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E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bilateral femoral region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E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Supplement bilateral femoral region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E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bilateral femoral region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UE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bilateral femoral region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ther bilateral femoral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niorrhaph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E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bilateral femoral region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YQE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bilateral femoral region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pen repair of umbilical hernia with graft or prosthe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UF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abdominal wall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UF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abdominal wall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repair of umbilical hernia with graft or prosthe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UF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abdominal wall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UF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abdominal wall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ther laparoscopic umbilical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niorrhaph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QF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abdominal wall, percutaneous endoscopic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ther open umbilical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niorrhaph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Q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abdominal wall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isional hernia repai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Q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abdominal wall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QF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abdominal wall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of other hernia of anterior abdominal wal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QF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abdominal wall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QF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abdominal wall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open incisional hernia repair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UF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abdominal wall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UF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abdominal wall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incisional hernia repair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UF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abdominal wall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UF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abdominal wall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laparoscopic repair of other hernia of anterior abdominal wall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UF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abdominal wall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UF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abdominal wall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6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pen repair of other hernia of anterior abdominal wall with graft or prosthe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UF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abdominal wall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WUF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abdominal wall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repair of diaphragmatic hernia, abdominal approac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QR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right diaphrag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QS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left diaphrag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R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diaphragm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R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S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diaphragm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S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diaphragm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open repair of diaphragmatic hernia, abdominal approac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QR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right diaphrag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QS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left diaphrag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QS3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left diaphragm, percutaneous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R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diaphragm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R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diaphragm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S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diaphragm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S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diaphragm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of diaphragmatic hernia, abdominal approach, NO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QR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right diaphrag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QS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left diaphrag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QS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left diaphragm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R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diaphragm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R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diaphragm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R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diaphragm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R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right diaphragm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S0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diaphragm with synthetic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S0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diaphragm with non-autologous tissue substitute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S4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diaphragm with synthetic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BUS4K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 left diaphragm with non-autologous tissue substitute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3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hernia repai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QS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pair great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QS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pair great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QT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pair less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QT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pair lesser </w:t>
            </w:r>
            <w:proofErr w:type="spellStart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ntum</w:t>
            </w:r>
            <w:proofErr w:type="spellEnd"/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Q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back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JQC0Z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pelvic region subcutaneous tissue and fascia, open approach</w:t>
            </w:r>
          </w:p>
        </w:tc>
      </w:tr>
      <w:tr w:rsidR="0008429C" w:rsidRPr="006F7743" w:rsidTr="0008429C">
        <w:tc>
          <w:tcPr>
            <w:tcW w:w="0" w:type="auto"/>
            <w:gridSpan w:val="4"/>
            <w:tcBorders>
              <w:bottom w:val="nil"/>
            </w:tcBorders>
            <w:shd w:val="clear" w:color="auto" w:fill="000000" w:themeFill="text1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Ulcer Repair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4.40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ture of peptic ulc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Q60ZZ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stomach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Q6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stomach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4.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ture of gastric ulc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Q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stomach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Q6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stomach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4.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ture of duodenal ulc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Q9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duoden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Q9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air duoden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 gastrectomy with anastomosis to duodenum (BI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stomach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6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stomach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tabs>
                <w:tab w:val="left" w:pos="714"/>
              </w:tabs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7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stomach, pylorus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T7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stomach, pylorus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60Z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pass stomach to duoden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64Z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pass stomach to duodenum, percutaneous endoscopic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43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 gastrectomy with anastomosis to jejunum (BII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6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stomach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B6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stomach, percutaneous endoscopic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60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pass stomach to jejunum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D164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ypass stomach to jejunum, percutaneous endoscopic approach</w:t>
            </w:r>
          </w:p>
        </w:tc>
      </w:tr>
      <w:tr w:rsidR="0008429C" w:rsidRPr="006F7743" w:rsidTr="0008429C">
        <w:tc>
          <w:tcPr>
            <w:tcW w:w="0" w:type="auto"/>
            <w:gridSpan w:val="4"/>
            <w:tcBorders>
              <w:bottom w:val="nil"/>
            </w:tcBorders>
            <w:shd w:val="clear" w:color="auto" w:fill="000000" w:themeFill="text1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6F7743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Cholecystectomy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lastRenderedPageBreak/>
              <w:t>51.21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partial cholecystectom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540ZZ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truction of gallbladder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B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gallbladder, open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lecystec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T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gallbladder, open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cholecystec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T4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ction of gallbladder, percutaneous endoscopic approach</w:t>
            </w:r>
          </w:p>
        </w:tc>
      </w:tr>
      <w:tr w:rsidR="0008429C" w:rsidRPr="006F7743" w:rsidTr="0008429C">
        <w:trPr>
          <w:trHeight w:val="63"/>
        </w:trPr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hAnsi="Arial" w:cs="Arial"/>
                <w:sz w:val="16"/>
                <w:szCs w:val="16"/>
              </w:rPr>
              <w:t>51.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partial cholecystec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54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truction of gallbladder, percutaneous endoscopic approach</w:t>
            </w:r>
          </w:p>
        </w:tc>
      </w:tr>
      <w:tr w:rsidR="0008429C" w:rsidRPr="006F7743" w:rsidTr="0008429C">
        <w:trPr>
          <w:trHeight w:val="53"/>
        </w:trPr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B44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gallbladder, percutaneous endoscopic approach</w:t>
            </w:r>
          </w:p>
        </w:tc>
      </w:tr>
      <w:tr w:rsidR="0008429C" w:rsidRPr="006F7743" w:rsidTr="0008429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23 + V64.41 dx 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cholecystectomy converted to open cholecystec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J44ZZ + 0FT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gallbladder, percutaneous endoscopic approach + resection of gallbladder, open approach</w:t>
            </w:r>
          </w:p>
        </w:tc>
      </w:tr>
      <w:tr w:rsidR="0008429C" w:rsidRPr="006F7743" w:rsidTr="0008429C"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24 + V64.41 dx cod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aroscopic cholecystectomy converted to open partial cholecystectom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J44ZZ + 0F540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gallbladder, percutaneous endoscopic approach + Destruction of gallbladder, open approach</w:t>
            </w:r>
          </w:p>
        </w:tc>
      </w:tr>
      <w:tr w:rsidR="0008429C" w:rsidRPr="006F7743" w:rsidTr="0008429C">
        <w:tc>
          <w:tcPr>
            <w:tcW w:w="0" w:type="auto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FJ44ZZ + 0FB40ZZ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08429C" w:rsidRPr="006F7743" w:rsidRDefault="0008429C" w:rsidP="00E44EFF">
            <w:pPr>
              <w:rPr>
                <w:rFonts w:ascii="Arial" w:hAnsi="Arial" w:cs="Arial"/>
                <w:sz w:val="16"/>
                <w:szCs w:val="16"/>
              </w:rPr>
            </w:pPr>
            <w:r w:rsidRPr="006F77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pection of gallbladder, percutaneous endoscopic approach + Excision of gallbladder, open approach</w:t>
            </w:r>
          </w:p>
        </w:tc>
      </w:tr>
    </w:tbl>
    <w:p w:rsidR="003D03B8" w:rsidRPr="0008429C" w:rsidRDefault="003D03B8" w:rsidP="0008429C"/>
    <w:sectPr w:rsidR="003D03B8" w:rsidRPr="0008429C" w:rsidSect="00D80F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DE4279"/>
    <w:multiLevelType w:val="hybridMultilevel"/>
    <w:tmpl w:val="44944B68"/>
    <w:lvl w:ilvl="0" w:tplc="49442A96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AF322A"/>
    <w:multiLevelType w:val="hybridMultilevel"/>
    <w:tmpl w:val="769E1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602097"/>
    <w:multiLevelType w:val="hybridMultilevel"/>
    <w:tmpl w:val="81B44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5F2BC0"/>
    <w:multiLevelType w:val="hybridMultilevel"/>
    <w:tmpl w:val="0A969934"/>
    <w:lvl w:ilvl="0" w:tplc="354C2B8C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A518DD"/>
    <w:multiLevelType w:val="hybridMultilevel"/>
    <w:tmpl w:val="2BA6C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E1706B"/>
    <w:multiLevelType w:val="hybridMultilevel"/>
    <w:tmpl w:val="AED477E4"/>
    <w:lvl w:ilvl="0" w:tplc="19E25E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F5B"/>
    <w:rsid w:val="0008429C"/>
    <w:rsid w:val="003D03B8"/>
    <w:rsid w:val="005F5D9F"/>
    <w:rsid w:val="00A62EAF"/>
    <w:rsid w:val="00B37C69"/>
    <w:rsid w:val="00CA36A6"/>
    <w:rsid w:val="00D8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0F5B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D80F5B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80F5B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80F5B"/>
    <w:rPr>
      <w:rFonts w:ascii="Times New Roman" w:eastAsia="Times New Roman" w:hAnsi="Times New Roman" w:cs="Times New Roman"/>
      <w:b/>
      <w:bCs/>
      <w:kern w:val="0"/>
      <w:sz w:val="36"/>
      <w:szCs w:val="36"/>
      <w:lang w:val="en-US"/>
    </w:rPr>
  </w:style>
  <w:style w:type="table" w:styleId="TableGrid">
    <w:name w:val="Table Grid"/>
    <w:basedOn w:val="TableNormal"/>
    <w:uiPriority w:val="39"/>
    <w:rsid w:val="00D80F5B"/>
    <w:rPr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F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0F5B"/>
    <w:pPr>
      <w:widowControl/>
      <w:jc w:val="left"/>
    </w:pPr>
    <w:rPr>
      <w:kern w:val="0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F5B"/>
    <w:rPr>
      <w:kern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5B"/>
    <w:rPr>
      <w:b/>
      <w:bCs/>
      <w:kern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80F5B"/>
    <w:rPr>
      <w:kern w:val="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F5B"/>
    <w:pPr>
      <w:widowControl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F5B"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0F5B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80F5B"/>
    <w:rPr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0F5B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80F5B"/>
    <w:rPr>
      <w:kern w:val="0"/>
      <w:sz w:val="24"/>
      <w:szCs w:val="24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80F5B"/>
  </w:style>
  <w:style w:type="table" w:customStyle="1" w:styleId="TableGrid2">
    <w:name w:val="Table Grid2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D80F5B"/>
  </w:style>
  <w:style w:type="table" w:customStyle="1" w:styleId="TableGrid4">
    <w:name w:val="Table Grid4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80F5B"/>
  </w:style>
  <w:style w:type="table" w:customStyle="1" w:styleId="TableGrid5">
    <w:name w:val="Table Grid5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0F5B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D80F5B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80F5B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80F5B"/>
    <w:rPr>
      <w:rFonts w:ascii="Times New Roman" w:eastAsia="Times New Roman" w:hAnsi="Times New Roman" w:cs="Times New Roman"/>
      <w:b/>
      <w:bCs/>
      <w:kern w:val="0"/>
      <w:sz w:val="36"/>
      <w:szCs w:val="36"/>
      <w:lang w:val="en-US"/>
    </w:rPr>
  </w:style>
  <w:style w:type="table" w:styleId="TableGrid">
    <w:name w:val="Table Grid"/>
    <w:basedOn w:val="TableNormal"/>
    <w:uiPriority w:val="39"/>
    <w:rsid w:val="00D80F5B"/>
    <w:rPr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F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0F5B"/>
    <w:pPr>
      <w:widowControl/>
      <w:jc w:val="left"/>
    </w:pPr>
    <w:rPr>
      <w:kern w:val="0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F5B"/>
    <w:rPr>
      <w:kern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5B"/>
    <w:rPr>
      <w:b/>
      <w:bCs/>
      <w:kern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80F5B"/>
    <w:rPr>
      <w:kern w:val="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F5B"/>
    <w:pPr>
      <w:widowControl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F5B"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0F5B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80F5B"/>
    <w:rPr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0F5B"/>
    <w:pPr>
      <w:widowControl/>
      <w:tabs>
        <w:tab w:val="center" w:pos="4680"/>
        <w:tab w:val="right" w:pos="9360"/>
      </w:tabs>
      <w:jc w:val="left"/>
    </w:pPr>
    <w:rPr>
      <w:kern w:val="0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80F5B"/>
    <w:rPr>
      <w:kern w:val="0"/>
      <w:sz w:val="24"/>
      <w:szCs w:val="24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80F5B"/>
  </w:style>
  <w:style w:type="table" w:customStyle="1" w:styleId="TableGrid2">
    <w:name w:val="Table Grid2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D80F5B"/>
  </w:style>
  <w:style w:type="table" w:customStyle="1" w:styleId="TableGrid4">
    <w:name w:val="Table Grid4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80F5B"/>
  </w:style>
  <w:style w:type="table" w:customStyle="1" w:styleId="TableGrid5">
    <w:name w:val="Table Grid5"/>
    <w:basedOn w:val="TableNormal"/>
    <w:next w:val="TableGrid"/>
    <w:uiPriority w:val="39"/>
    <w:rsid w:val="00D80F5B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7787</Words>
  <Characters>44390</Characters>
  <Application>Microsoft Office Word</Application>
  <DocSecurity>0</DocSecurity>
  <Lines>369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0-08-06T12:53:00Z</dcterms:created>
  <dcterms:modified xsi:type="dcterms:W3CDTF">2020-08-06T12:53:00Z</dcterms:modified>
</cp:coreProperties>
</file>